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28BD77" w14:textId="32FE4E72" w:rsidR="009153A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Univariate Analys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Multivariate Analysis</w:t>
      </w:r>
      <w:r>
        <w:rPr>
          <w:rFonts w:ascii="Times New Roman" w:hAnsi="Times New Roman" w:cs="Times New Roman" w:hint="eastAsia"/>
          <w:sz w:val="24"/>
        </w:rPr>
        <w:t xml:space="preserve"> for Entire Cohort after PM</w:t>
      </w:r>
    </w:p>
    <w:tbl>
      <w:tblPr>
        <w:tblStyle w:val="a3"/>
        <w:tblpPr w:leftFromText="180" w:rightFromText="180" w:vertAnchor="text" w:horzAnchor="page" w:tblpX="1571" w:tblpY="387"/>
        <w:tblOverlap w:val="never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50"/>
        <w:gridCol w:w="2032"/>
        <w:gridCol w:w="895"/>
        <w:gridCol w:w="2032"/>
        <w:gridCol w:w="897"/>
      </w:tblGrid>
      <w:tr w:rsidR="003E0915" w:rsidRPr="009153A5" w14:paraId="295C41B4" w14:textId="77777777" w:rsidTr="009153A5">
        <w:trPr>
          <w:trHeight w:hRule="exact" w:val="295"/>
        </w:trPr>
        <w:tc>
          <w:tcPr>
            <w:tcW w:w="1475" w:type="pct"/>
            <w:vMerge w:val="restart"/>
            <w:tcBorders>
              <w:tl2br w:val="nil"/>
              <w:tr2bl w:val="nil"/>
            </w:tcBorders>
            <w:vAlign w:val="center"/>
          </w:tcPr>
          <w:p w14:paraId="7C1216AC" w14:textId="77777777" w:rsidR="003E0915" w:rsidRPr="009153A5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762" w:type="pct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CFCACDC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763" w:type="pct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64804ECF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3E0915" w:rsidRPr="009153A5" w14:paraId="56179A37" w14:textId="77777777" w:rsidTr="009153A5">
        <w:trPr>
          <w:trHeight w:hRule="exact" w:val="295"/>
        </w:trPr>
        <w:tc>
          <w:tcPr>
            <w:tcW w:w="1475" w:type="pct"/>
            <w:vMerge/>
            <w:tcBorders>
              <w:bottom w:val="nil"/>
              <w:tl2br w:val="nil"/>
              <w:tr2bl w:val="nil"/>
            </w:tcBorders>
          </w:tcPr>
          <w:p w14:paraId="53515C73" w14:textId="77777777" w:rsidR="003E0915" w:rsidRPr="009153A5" w:rsidRDefault="003E091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3547B3F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B09071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349F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23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460CF4B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40FD7252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349F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3E0915" w:rsidRPr="009153A5" w14:paraId="5F9DAE16" w14:textId="77777777" w:rsidTr="009153A5">
        <w:trPr>
          <w:trHeight w:hRule="exact" w:val="295"/>
        </w:trPr>
        <w:tc>
          <w:tcPr>
            <w:tcW w:w="1475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6284156E" w14:textId="77777777" w:rsidR="003E0915" w:rsidRPr="009153A5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223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0371AEB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D1069CF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9B80C21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4B645BA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4E9A621D" w14:textId="77777777" w:rsidTr="009153A5">
        <w:trPr>
          <w:trHeight w:hRule="exact" w:val="295"/>
        </w:trPr>
        <w:tc>
          <w:tcPr>
            <w:tcW w:w="1475" w:type="pct"/>
            <w:tcBorders>
              <w:top w:val="nil"/>
              <w:tl2br w:val="nil"/>
              <w:tr2bl w:val="nil"/>
            </w:tcBorders>
          </w:tcPr>
          <w:p w14:paraId="3F2C60B4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3" w:colFirst="2" w:colLast="3"/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</w:tcPr>
          <w:p w14:paraId="2486A3A6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top w:val="nil"/>
              <w:tl2br w:val="nil"/>
              <w:tr2bl w:val="nil"/>
            </w:tcBorders>
          </w:tcPr>
          <w:p w14:paraId="5C40CB0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</w:tcPr>
          <w:p w14:paraId="3CB8CBF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tcBorders>
              <w:top w:val="nil"/>
              <w:tl2br w:val="nil"/>
              <w:tr2bl w:val="nil"/>
            </w:tcBorders>
          </w:tcPr>
          <w:p w14:paraId="1874A994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bookmarkEnd w:id="0"/>
      <w:tr w:rsidR="003E0915" w:rsidRPr="009153A5" w14:paraId="72565DA0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13B2DA17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65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289AF0C3" w14:textId="2C493FBF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473 (1.107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.960)</w:t>
            </w:r>
          </w:p>
          <w:p w14:paraId="4F6558E1" w14:textId="01C3632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495D0063" w14:textId="77777777" w:rsidR="009153A5" w:rsidRPr="009153A5" w:rsidRDefault="009153A5" w:rsidP="009153A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  <w:p w14:paraId="7E0F963D" w14:textId="6696FC61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6AAC7EDB" w14:textId="7B726B1E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693 (1.236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.319)</w:t>
            </w:r>
          </w:p>
          <w:p w14:paraId="37038E95" w14:textId="1009CF89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688B801D" w14:textId="77777777" w:rsidR="009153A5" w:rsidRPr="009153A5" w:rsidRDefault="009153A5" w:rsidP="009153A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  <w:p w14:paraId="1E81BDAD" w14:textId="7AB0B7E3" w:rsidR="003E0915" w:rsidRPr="009153A5" w:rsidRDefault="003E091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02D732C9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7652C3C6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602D7E7C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4C5A491E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3EB3D738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14545896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46E7C620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14C3F6A7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3CDA2FE6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196C631F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6E236A8F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5FBBE908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2B25BDE9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44A89AE2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OLE_LINK1" w:colFirst="3" w:colLast="4"/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0DC64015" w14:textId="43FE1E7C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878 (0.636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.211)</w:t>
            </w:r>
          </w:p>
          <w:p w14:paraId="134AA11A" w14:textId="00A324C5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3113237C" w14:textId="7690FD0B" w:rsidR="003E0915" w:rsidRPr="009153A5" w:rsidRDefault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8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46451900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63DCDD6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bookmarkEnd w:id="1"/>
      <w:tr w:rsidR="003E0915" w:rsidRPr="009153A5" w14:paraId="42029AD5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61F36E28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52D5DE8E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71C7C83F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185A10DA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52452754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1F9C8375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78FAA4A2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428AD117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62842B1B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03769D27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78779BAF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71DFC8B6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526BF525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7E700DE5" w14:textId="37EF0885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223 (0.783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.908)</w:t>
            </w:r>
          </w:p>
          <w:p w14:paraId="12A87DE3" w14:textId="2381F3D8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1CAC4FA7" w14:textId="77777777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6</w:t>
            </w:r>
          </w:p>
          <w:p w14:paraId="64F22117" w14:textId="36BD7132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37EC4EF7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7F9E2AE0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6327787C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3123D957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1A0743C6" w14:textId="2DAE524F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883 (0.219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3.565)</w:t>
            </w:r>
          </w:p>
          <w:p w14:paraId="4755B5BF" w14:textId="717E6C22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31BF10F2" w14:textId="77777777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1</w:t>
            </w:r>
          </w:p>
          <w:p w14:paraId="3E2A43BE" w14:textId="03D8DDBB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7675A45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1A2D9E88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7EA3F393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7C4605E9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JCC Clinical stage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255DA5D2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14AF2B9B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1F288345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7040BD1D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791FFDC8" w14:textId="77777777" w:rsidTr="009153A5">
        <w:trPr>
          <w:trHeight w:hRule="exact" w:val="295"/>
        </w:trPr>
        <w:tc>
          <w:tcPr>
            <w:tcW w:w="1475" w:type="pct"/>
            <w:tcBorders>
              <w:bottom w:val="nil"/>
              <w:tl2br w:val="nil"/>
              <w:tr2bl w:val="nil"/>
            </w:tcBorders>
          </w:tcPr>
          <w:p w14:paraId="72C439EC" w14:textId="77777777" w:rsidR="003E0915" w:rsidRPr="009153A5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+ II</w:t>
            </w:r>
          </w:p>
        </w:tc>
        <w:tc>
          <w:tcPr>
            <w:tcW w:w="1223" w:type="pct"/>
            <w:tcBorders>
              <w:bottom w:val="nil"/>
              <w:tl2br w:val="nil"/>
              <w:tr2bl w:val="nil"/>
            </w:tcBorders>
          </w:tcPr>
          <w:p w14:paraId="6CEF05BF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bottom w:val="nil"/>
              <w:tl2br w:val="nil"/>
              <w:tr2bl w:val="nil"/>
            </w:tcBorders>
          </w:tcPr>
          <w:p w14:paraId="28BC69B3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bottom w:val="nil"/>
              <w:tl2br w:val="nil"/>
              <w:tr2bl w:val="nil"/>
            </w:tcBorders>
          </w:tcPr>
          <w:p w14:paraId="5F2FAE80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tcBorders>
              <w:bottom w:val="nil"/>
              <w:tl2br w:val="nil"/>
              <w:tr2bl w:val="nil"/>
            </w:tcBorders>
          </w:tcPr>
          <w:p w14:paraId="4346405D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11176078" w14:textId="77777777" w:rsidTr="009153A5">
        <w:trPr>
          <w:trHeight w:hRule="exact" w:val="295"/>
        </w:trPr>
        <w:tc>
          <w:tcPr>
            <w:tcW w:w="1475" w:type="pct"/>
            <w:tcBorders>
              <w:top w:val="nil"/>
              <w:bottom w:val="nil"/>
              <w:tl2br w:val="nil"/>
              <w:tr2bl w:val="nil"/>
            </w:tcBorders>
          </w:tcPr>
          <w:p w14:paraId="5B57E53B" w14:textId="77777777" w:rsidR="003E0915" w:rsidRPr="009153A5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 + IV</w:t>
            </w:r>
          </w:p>
        </w:tc>
        <w:tc>
          <w:tcPr>
            <w:tcW w:w="1223" w:type="pct"/>
            <w:tcBorders>
              <w:top w:val="nil"/>
              <w:bottom w:val="nil"/>
              <w:tl2br w:val="nil"/>
              <w:tr2bl w:val="nil"/>
            </w:tcBorders>
          </w:tcPr>
          <w:p w14:paraId="07187510" w14:textId="5BCA0FFE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.615 (1.949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3.508)</w:t>
            </w:r>
          </w:p>
          <w:p w14:paraId="5601E0C6" w14:textId="751D7B84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bottom w:val="nil"/>
              <w:tl2br w:val="nil"/>
              <w:tr2bl w:val="nil"/>
            </w:tcBorders>
          </w:tcPr>
          <w:p w14:paraId="2118EBB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23" w:type="pct"/>
            <w:tcBorders>
              <w:top w:val="nil"/>
              <w:bottom w:val="nil"/>
              <w:tl2br w:val="nil"/>
              <w:tr2bl w:val="nil"/>
            </w:tcBorders>
          </w:tcPr>
          <w:p w14:paraId="042836EF" w14:textId="7DCDD321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126 (2.257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4.329)</w:t>
            </w:r>
          </w:p>
          <w:p w14:paraId="54169E05" w14:textId="525E3BC8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bottom w:val="nil"/>
              <w:tl2br w:val="nil"/>
              <w:tr2bl w:val="nil"/>
            </w:tcBorders>
          </w:tcPr>
          <w:p w14:paraId="02B912EB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E0915" w:rsidRPr="009153A5" w14:paraId="33A69D73" w14:textId="77777777" w:rsidTr="009153A5">
        <w:trPr>
          <w:trHeight w:hRule="exact" w:val="295"/>
        </w:trPr>
        <w:tc>
          <w:tcPr>
            <w:tcW w:w="1475" w:type="pct"/>
            <w:tcBorders>
              <w:top w:val="nil"/>
              <w:tl2br w:val="nil"/>
              <w:tr2bl w:val="nil"/>
            </w:tcBorders>
          </w:tcPr>
          <w:p w14:paraId="48DC9DAF" w14:textId="77777777" w:rsidR="003E0915" w:rsidRPr="009153A5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OLE_LINK2"/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gery</w:t>
            </w:r>
            <w:bookmarkEnd w:id="2"/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</w:tcPr>
          <w:p w14:paraId="529A14FF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tl2br w:val="nil"/>
              <w:tr2bl w:val="nil"/>
            </w:tcBorders>
          </w:tcPr>
          <w:p w14:paraId="7C244CFB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</w:tcPr>
          <w:p w14:paraId="17AA2AED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tl2br w:val="nil"/>
              <w:tr2bl w:val="nil"/>
            </w:tcBorders>
          </w:tcPr>
          <w:p w14:paraId="763D95BE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29D2045E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19F30F55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1C9FFF75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4117DB3C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4B425B52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4BB6406A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56464D76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78FE462A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6947526F" w14:textId="44EC2745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516 (0.381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699)</w:t>
            </w:r>
          </w:p>
          <w:p w14:paraId="4DD6A60E" w14:textId="5F8E184E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3EAD3709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24D6D28F" w14:textId="71FD4FF1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554 (0.330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930)</w:t>
            </w:r>
          </w:p>
          <w:p w14:paraId="162526D8" w14:textId="0CFEC4F6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2A4FE664" w14:textId="24C91D9B" w:rsidR="003E0915" w:rsidRPr="009153A5" w:rsidRDefault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E0915" w:rsidRPr="009153A5" w14:paraId="6ADD51A4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62169E7A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18CA9CC4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2FECDB01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2C9A7A00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3D47142A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111582B7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4791FE3C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46D30ECD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29EBA17F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4F9F428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2BC71FA3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02829DC0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01445970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539423B9" w14:textId="3B34A5E6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496 (0.355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693)</w:t>
            </w:r>
          </w:p>
          <w:p w14:paraId="3627BE95" w14:textId="141A64A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2DC72A0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783F1226" w14:textId="733A33BC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780 (0.449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.355)</w:t>
            </w:r>
          </w:p>
          <w:p w14:paraId="4CA33F6E" w14:textId="70514132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30B6FC28" w14:textId="77777777" w:rsidR="009153A5" w:rsidRPr="009153A5" w:rsidRDefault="009153A5" w:rsidP="009153A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8</w:t>
            </w:r>
          </w:p>
          <w:p w14:paraId="2DC53B59" w14:textId="36031E8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1FC11EBB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67EA8F1C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2C812681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71AEDA9B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5C0571E8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57EFA606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1CC398EC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4EC4AAA6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69D37D6A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717F46E9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3AD05F1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66DBE3EB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5CB897F6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16CE5474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1A839820" w14:textId="1329C4EC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703 (0.520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950)</w:t>
            </w:r>
          </w:p>
          <w:p w14:paraId="048A9AE5" w14:textId="6ADF7B21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4D18F296" w14:textId="77777777" w:rsidR="009153A5" w:rsidRPr="009153A5" w:rsidRDefault="009153A5" w:rsidP="009153A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2</w:t>
            </w:r>
          </w:p>
          <w:p w14:paraId="5464F1DF" w14:textId="1E3407B8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61DEB1A9" w14:textId="3CEBCAA4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699 (0.482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.012)</w:t>
            </w:r>
          </w:p>
          <w:p w14:paraId="3F9FD812" w14:textId="39392F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1E56C901" w14:textId="77777777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8</w:t>
            </w:r>
          </w:p>
          <w:p w14:paraId="7230FF21" w14:textId="49F6DBB0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0B862FC0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30AAA5B0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fferentiated grade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1DA32B4E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17C10510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62EBF35A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10E3BAE9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1FBFEA3F" w14:textId="77777777" w:rsidTr="009153A5">
        <w:trPr>
          <w:trHeight w:hRule="exact" w:val="295"/>
        </w:trPr>
        <w:tc>
          <w:tcPr>
            <w:tcW w:w="1475" w:type="pct"/>
            <w:tcBorders>
              <w:bottom w:val="nil"/>
              <w:tl2br w:val="nil"/>
              <w:tr2bl w:val="nil"/>
            </w:tcBorders>
          </w:tcPr>
          <w:p w14:paraId="35E28795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ll</w:t>
            </w:r>
            <w:proofErr w:type="gramEnd"/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/Moderately differentiated</w:t>
            </w:r>
          </w:p>
        </w:tc>
        <w:tc>
          <w:tcPr>
            <w:tcW w:w="1223" w:type="pct"/>
            <w:tcBorders>
              <w:bottom w:val="nil"/>
              <w:tl2br w:val="nil"/>
              <w:tr2bl w:val="nil"/>
            </w:tcBorders>
          </w:tcPr>
          <w:p w14:paraId="4E7826C3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bottom w:val="nil"/>
              <w:tl2br w:val="nil"/>
              <w:tr2bl w:val="nil"/>
            </w:tcBorders>
          </w:tcPr>
          <w:p w14:paraId="7273D330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bottom w:val="nil"/>
              <w:tl2br w:val="nil"/>
              <w:tr2bl w:val="nil"/>
            </w:tcBorders>
          </w:tcPr>
          <w:p w14:paraId="6079DC29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tcBorders>
              <w:bottom w:val="nil"/>
              <w:tl2br w:val="nil"/>
              <w:tr2bl w:val="nil"/>
            </w:tcBorders>
          </w:tcPr>
          <w:p w14:paraId="3DFFF752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13EE57F4" w14:textId="77777777" w:rsidTr="009153A5">
        <w:trPr>
          <w:trHeight w:hRule="exact" w:val="295"/>
        </w:trPr>
        <w:tc>
          <w:tcPr>
            <w:tcW w:w="1475" w:type="pct"/>
            <w:tcBorders>
              <w:top w:val="nil"/>
              <w:tl2br w:val="nil"/>
              <w:tr2bl w:val="nil"/>
            </w:tcBorders>
          </w:tcPr>
          <w:p w14:paraId="208A241E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oorly/Undifferentiated  </w:t>
            </w:r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</w:tcPr>
          <w:p w14:paraId="49DF3D24" w14:textId="2518AE31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509 (0.938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.427)</w:t>
            </w:r>
          </w:p>
          <w:p w14:paraId="6E985356" w14:textId="7F8C7130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tl2br w:val="nil"/>
              <w:tr2bl w:val="nil"/>
            </w:tcBorders>
          </w:tcPr>
          <w:p w14:paraId="5276437A" w14:textId="77777777" w:rsidR="009153A5" w:rsidRPr="009153A5" w:rsidRDefault="009153A5" w:rsidP="009153A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0</w:t>
            </w:r>
          </w:p>
          <w:p w14:paraId="64C1EC2C" w14:textId="5007B34C" w:rsidR="003E0915" w:rsidRPr="009153A5" w:rsidRDefault="003E091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</w:tcPr>
          <w:p w14:paraId="4D590F0F" w14:textId="18DD4FAE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.209 (1.355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3.604)</w:t>
            </w:r>
          </w:p>
          <w:p w14:paraId="7E8E3D68" w14:textId="488FBD2C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tl2br w:val="nil"/>
              <w:tr2bl w:val="nil"/>
            </w:tcBorders>
          </w:tcPr>
          <w:p w14:paraId="77081322" w14:textId="77777777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  <w:p w14:paraId="31D6AE6D" w14:textId="6AC3DD2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391EEB62" w14:textId="77777777" w:rsidTr="009153A5">
        <w:trPr>
          <w:trHeight w:hRule="exact" w:val="295"/>
        </w:trPr>
        <w:tc>
          <w:tcPr>
            <w:tcW w:w="1475" w:type="pct"/>
            <w:tcBorders>
              <w:top w:val="nil"/>
              <w:tl2br w:val="nil"/>
              <w:tr2bl w:val="nil"/>
            </w:tcBorders>
          </w:tcPr>
          <w:p w14:paraId="39B0E2A4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</w:tcPr>
          <w:p w14:paraId="51F36D7E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tl2br w:val="nil"/>
              <w:tr2bl w:val="nil"/>
            </w:tcBorders>
          </w:tcPr>
          <w:p w14:paraId="02BC524B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nil"/>
              <w:tl2br w:val="nil"/>
              <w:tr2bl w:val="nil"/>
            </w:tcBorders>
          </w:tcPr>
          <w:p w14:paraId="0DADC0B8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tl2br w:val="nil"/>
              <w:tr2bl w:val="nil"/>
            </w:tcBorders>
          </w:tcPr>
          <w:p w14:paraId="5DC71289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2CAD2A6D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7238F1BB" w14:textId="77777777" w:rsidR="003E0915" w:rsidRPr="009153A5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0D9E78B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1388C531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0101A6B2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3764AF7D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592A9788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0A4158A4" w14:textId="77777777" w:rsidR="003E0915" w:rsidRPr="009153A5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BSCC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28F4F3E0" w14:textId="143E4089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340 (0.233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495)</w:t>
            </w:r>
          </w:p>
          <w:p w14:paraId="07F2322C" w14:textId="7BF60A45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717B6400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4C416413" w14:textId="7EB4B56F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387 (0.248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602)</w:t>
            </w:r>
          </w:p>
          <w:p w14:paraId="25B83FAD" w14:textId="10D4BC1D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286F8413" w14:textId="3B52E968" w:rsidR="003E0915" w:rsidRPr="009153A5" w:rsidRDefault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E0915" w:rsidRPr="009153A5" w14:paraId="79728DA1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520412F3" w14:textId="77777777" w:rsidR="003E0915" w:rsidRPr="009153A5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0157C641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1F5D5427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5A7219E9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6658D865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081F34A5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3AB04BC1" w14:textId="587AA57D" w:rsidR="003E0915" w:rsidRPr="009153A5" w:rsidRDefault="00C622F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1857051B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5D6B960D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0368683D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577394C5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1D4EA0EE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303340B6" w14:textId="48233366" w:rsidR="003E0915" w:rsidRPr="009153A5" w:rsidRDefault="00C622F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-2019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3D141848" w14:textId="4CAA75D2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369 (0.234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582)</w:t>
            </w:r>
          </w:p>
          <w:p w14:paraId="39464462" w14:textId="389812C0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57BA3B44" w14:textId="1E3AE61D" w:rsidR="003E0915" w:rsidRPr="009153A5" w:rsidRDefault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02EF807C" w14:textId="66D5C4E5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491 (0.286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843)</w:t>
            </w:r>
          </w:p>
          <w:p w14:paraId="1E808D7A" w14:textId="0F0D0E6F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065D6CFD" w14:textId="77777777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</w:t>
            </w:r>
          </w:p>
          <w:p w14:paraId="44C038C4" w14:textId="29002A24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6D8A9344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6C808940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1A1E3E55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154A13E1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55E95FC6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750C223E" w14:textId="7777777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0915" w:rsidRPr="009153A5" w14:paraId="65AD07CE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78408386" w14:textId="77777777" w:rsidR="003E0915" w:rsidRPr="009153A5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5E029434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23FC77B8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278985BE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61DC90D4" w14:textId="77777777" w:rsidR="003E0915" w:rsidRPr="009153A5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E0915" w:rsidRPr="009153A5" w14:paraId="518D3F11" w14:textId="77777777" w:rsidTr="009153A5">
        <w:trPr>
          <w:trHeight w:hRule="exact" w:val="295"/>
        </w:trPr>
        <w:tc>
          <w:tcPr>
            <w:tcW w:w="1475" w:type="pct"/>
            <w:tcBorders>
              <w:tl2br w:val="nil"/>
              <w:tr2bl w:val="nil"/>
            </w:tcBorders>
          </w:tcPr>
          <w:p w14:paraId="3A114E2A" w14:textId="77777777" w:rsidR="003E0915" w:rsidRPr="009153A5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rried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7F4A506B" w14:textId="4AAF9E74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319 (0.990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.758)</w:t>
            </w:r>
          </w:p>
          <w:p w14:paraId="44F0836A" w14:textId="19C3957B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l2br w:val="nil"/>
              <w:tr2bl w:val="nil"/>
            </w:tcBorders>
          </w:tcPr>
          <w:p w14:paraId="6A9432DC" w14:textId="77777777" w:rsidR="009153A5" w:rsidRPr="009153A5" w:rsidRDefault="009153A5" w:rsidP="009153A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9</w:t>
            </w:r>
          </w:p>
          <w:p w14:paraId="59EE5166" w14:textId="31AD90AE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3" w:type="pct"/>
            <w:tcBorders>
              <w:tl2br w:val="nil"/>
              <w:tr2bl w:val="nil"/>
            </w:tcBorders>
          </w:tcPr>
          <w:p w14:paraId="688C003D" w14:textId="1E7BF73D" w:rsidR="009153A5" w:rsidRPr="009153A5" w:rsidRDefault="009153A5" w:rsidP="009153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088 (0.808 </w:t>
            </w:r>
            <w:r w:rsidR="00A617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153A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.465)</w:t>
            </w:r>
          </w:p>
          <w:p w14:paraId="26B5925E" w14:textId="038D8DF7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l2br w:val="nil"/>
              <w:tr2bl w:val="nil"/>
            </w:tcBorders>
          </w:tcPr>
          <w:p w14:paraId="3447BCD7" w14:textId="77777777" w:rsidR="009153A5" w:rsidRPr="009153A5" w:rsidRDefault="009153A5" w:rsidP="009153A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53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9</w:t>
            </w:r>
          </w:p>
          <w:p w14:paraId="1EBCF199" w14:textId="775C8ADA" w:rsidR="003E0915" w:rsidRPr="009153A5" w:rsidRDefault="003E091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62C0D13" w14:textId="77777777" w:rsidR="009153A5" w:rsidRDefault="009153A5">
      <w:pPr>
        <w:rPr>
          <w:rFonts w:ascii="Times New Roman" w:hAnsi="Times New Roman" w:cs="Times New Roman"/>
          <w:sz w:val="24"/>
        </w:rPr>
      </w:pPr>
    </w:p>
    <w:p w14:paraId="4367F1E5" w14:textId="77777777" w:rsidR="004700EA" w:rsidRDefault="004700EA">
      <w:pPr>
        <w:rPr>
          <w:rFonts w:ascii="Times New Roman" w:hAnsi="Times New Roman" w:cs="Times New Roman"/>
          <w:sz w:val="24"/>
        </w:rPr>
      </w:pPr>
    </w:p>
    <w:p w14:paraId="32B949C4" w14:textId="34F55919" w:rsidR="003E0915" w:rsidRDefault="009153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SCC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basaloid squamous cell carcinoma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>AD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adenocarcinoma</w:t>
      </w:r>
      <w:r>
        <w:rPr>
          <w:rFonts w:ascii="Times New Roman" w:hAnsi="Times New Roman" w:cs="Times New Roman"/>
          <w:sz w:val="24"/>
        </w:rPr>
        <w:t xml:space="preserve">; T, tumor size; M, metastasis; N, node; HR, hazard ratio; CI, confidence interval; </w:t>
      </w: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Unmarried included single, divorced, widowed, and separated.</w:t>
      </w:r>
    </w:p>
    <w:p w14:paraId="094FAED6" w14:textId="77777777" w:rsidR="003E0915" w:rsidRDefault="003E0915">
      <w:pPr>
        <w:rPr>
          <w:rFonts w:hint="eastAsia"/>
        </w:rPr>
      </w:pPr>
    </w:p>
    <w:sectPr w:rsidR="003E0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E5ADE5" w14:textId="77777777" w:rsidR="001139EA" w:rsidRDefault="001139EA" w:rsidP="009153A5">
      <w:pPr>
        <w:rPr>
          <w:rFonts w:hint="eastAsia"/>
        </w:rPr>
      </w:pPr>
      <w:r>
        <w:separator/>
      </w:r>
    </w:p>
  </w:endnote>
  <w:endnote w:type="continuationSeparator" w:id="0">
    <w:p w14:paraId="448922AB" w14:textId="77777777" w:rsidR="001139EA" w:rsidRDefault="001139EA" w:rsidP="009153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BBD75E" w14:textId="77777777" w:rsidR="001139EA" w:rsidRDefault="001139EA" w:rsidP="009153A5">
      <w:pPr>
        <w:rPr>
          <w:rFonts w:hint="eastAsia"/>
        </w:rPr>
      </w:pPr>
      <w:r>
        <w:separator/>
      </w:r>
    </w:p>
  </w:footnote>
  <w:footnote w:type="continuationSeparator" w:id="0">
    <w:p w14:paraId="186DCE78" w14:textId="77777777" w:rsidR="001139EA" w:rsidRDefault="001139EA" w:rsidP="009153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0MzU0NTE0MDM0MjRV0lEKTi0uzszPAykwrAUAUAT3ASwAAAA="/>
    <w:docVar w:name="commondata" w:val="eyJoZGlkIjoiNjhiYTUwNGMwOTMyZWNjOTU3ZjA5ZDBhZGRjN2NlYTUifQ=="/>
  </w:docVars>
  <w:rsids>
    <w:rsidRoot w:val="004C327A"/>
    <w:rsid w:val="001139EA"/>
    <w:rsid w:val="003C2247"/>
    <w:rsid w:val="003E0915"/>
    <w:rsid w:val="004700EA"/>
    <w:rsid w:val="004C327A"/>
    <w:rsid w:val="00663146"/>
    <w:rsid w:val="008A349F"/>
    <w:rsid w:val="009153A5"/>
    <w:rsid w:val="009873B8"/>
    <w:rsid w:val="00A61735"/>
    <w:rsid w:val="00AA4E0C"/>
    <w:rsid w:val="00C622F0"/>
    <w:rsid w:val="00F93418"/>
    <w:rsid w:val="05993D4D"/>
    <w:rsid w:val="16EA2FC8"/>
    <w:rsid w:val="1AD574F8"/>
    <w:rsid w:val="2C393B9B"/>
    <w:rsid w:val="467221FE"/>
    <w:rsid w:val="4A413908"/>
    <w:rsid w:val="54FD6521"/>
    <w:rsid w:val="64B00727"/>
    <w:rsid w:val="658422F7"/>
    <w:rsid w:val="699231EB"/>
    <w:rsid w:val="7705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5D090"/>
  <w15:docId w15:val="{490BEE1B-17A1-429E-851E-25E0B90B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uiPriority w:val="99"/>
    <w:unhideWhenUsed/>
    <w:rsid w:val="009153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53A5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5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53A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世杰 王</cp:lastModifiedBy>
  <cp:revision>6</cp:revision>
  <dcterms:created xsi:type="dcterms:W3CDTF">2021-05-09T08:37:00Z</dcterms:created>
  <dcterms:modified xsi:type="dcterms:W3CDTF">2024-11-04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330C50DC9D84D39A76F8814CD6E9C88_12</vt:lpwstr>
  </property>
</Properties>
</file>